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1"/>
        <w:gridCol w:w="5248"/>
        <w:gridCol w:w="1508"/>
        <w:gridCol w:w="1390"/>
        <w:gridCol w:w="1973"/>
        <w:gridCol w:w="1608"/>
      </w:tblGrid>
      <w:tr>
        <w:trPr>
          <w:trHeight w:val="315" w:hRule="atLeast"/>
        </w:trPr>
        <w:tc>
          <w:tcPr>
            <w:tcW w:w="13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pplementary Table II All Articles Published in Last Three Years, Classified in Relation to Drought Related Molecular Mechanism and Molecule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rought Related Molecules and Pathway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thod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ssue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lated Mechanism/Stres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mpatible Solute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868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tible solutes in response to SA and in relation to water statu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mass, relative leaf water content, photosynthetic pigments, inorganic, organic substance level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ots/shoot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utfy et al, 2012</w:t>
            </w:r>
          </w:p>
        </w:tc>
      </w:tr>
      <w:tr>
        <w:trPr>
          <w:trHeight w:val="1156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tible solutes in relation to osmotic adjustment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 water content, water use (water content, water potential, relative water content, osmotic potential), growth (accumulation of dry matter), compatible solute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o et al, 2011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tective Protein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, with a focus on dehydrins, in relation to ABA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 and protein level measurements and ABA quantificatio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et al, 2011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quaporins, Plasma membrane intrinsic proteins (PIPs) : TdPIP1;1, TdPIP1;2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nics : ovexpression of TdPIP1;1, TdPIP1;2 in Nicotiana tabacum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dur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adi et al, 2011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+/K+ transporters :  HKT-1 ( High affinity K+ transporter)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NP and InDEL detection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dur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 not be accessed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dini et al, 2012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ignalling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 sensor family kinases, Calcium dependent protein kinases (CDPKs) : TaCPK7, TaCPK12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 level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A and PEG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g et al, 2011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rose nonferementing 1 (SNF1) type serine/threonine protein kinase (SnRK) :  TaSnRK2.4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nics : overexpression of TaSnRK2.4 in Arabidopsis thalia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o et al, 2010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rose nonferementing 1 (SNF1) type serine/threonine protein kinase (SnRK) : TaSnRK2.7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nics : overexpression ofTaSnRK2.7 in Arabidopsis thalia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ang et al, 2011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gen activated protein (MAP) kinase phosphatase : TMKP1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fication &amp; characterization of TMKP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dur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idi et al, 2010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kinase ABC1 (activity of bc(1) complex) : TaABC1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nics : overexpression of TaABC1 in Arabidopsis thalia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ng et al, 2011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 effect on compatible solutes and water statu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mass, relative leaf water content, photosynthetic pigments, inorganic, organic substance level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ots/shoots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utfy et al, 2012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effect on root growth; in relation to ABA and RO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, ABA, ROS, root growth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o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i et al, 2010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hotosynthesis and Respiration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126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tosynthesis (PS II) in relation to ROS (CAT, APX, GR, SOD)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ative leaf water content, chlorophyll content, photosynthetic efficiency of PSII, protein content and enzyme activity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durum/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seynova et al, 2012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terogeneity of PSII ( reducing side heterogeneity and antenna heterogeneity)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cing side heterogeneity and antenna heterogeneity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motic stres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h-Tomar et al, 2012</w:t>
            </w:r>
          </w:p>
        </w:tc>
      </w:tr>
      <w:tr>
        <w:trPr>
          <w:trHeight w:val="94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tosynthesi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 chlorophyll content, maximum photochemical efficiency of PSII, stomatal conductance, yield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hamssi, et al, 2012 </w:t>
            </w:r>
          </w:p>
        </w:tc>
      </w:tr>
      <w:tr>
        <w:trPr>
          <w:trHeight w:val="126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s exchange including photosynthesis and respiration 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 water potential, respiration, gas exchange (stomatal conductance, transpiration, photosynthetic capacity)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sileva et al, 2011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wth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ot growth : root elongation and root cell formation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 of root with fluorescence microscopy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o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motic stres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94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ot growth in relation to ROS, antioxidants with a focus on peroxidase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wth, relative water content, hydrogen peroxide level, transcript, protein, enzyme level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o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i et al, 2010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ot growth in response to NO ; in relation to ABA and RO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, ABA, ROS, root growth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o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i et al, 2010</w:t>
            </w:r>
          </w:p>
        </w:tc>
      </w:tr>
      <w:tr>
        <w:trPr>
          <w:trHeight w:val="94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 growth recovery : the role of ABA through osmotic adjustment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 elongation kinetics, water potential, osmotic potential, turgor pressure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dur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hdid et al, 2011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ansin :  TaEXPR23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nics : overexpression of  TaEXPR23 in Nicotiana tabacum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retention ability and osmotic potential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sileva et al, 2011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ranscription Factor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hydration responsive element binding (DREB) proteins : DREB1 ; WRKY- type transcription factors :  WRK1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NP and InDELdetection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dur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 not be accessed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dini et al, 2012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B transcription factors : TaMYBsdu1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 level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/roo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haie et al, 2010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RKY type transcription factors :  TaWRKY2, TaWRKY19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nics : overexpression of TaWRKY2, TaWRKY19 in Arabidopsis thalia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u et al, 2012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2R3 type MYB transcription factor : TaMYB33 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nics : overexpression of TaMYB33 in Arabidopsis thalia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n et al, 2012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YB3R type MYB transcription factor : TaMYB3R1 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dentification &amp; characterization of TaMYB3R1 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i et al, 2011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R3 type MYB transcription factor : Pathogen Induced Membrane Protein (PIMP) : TaPIMP1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nics : overexpression of TaPIMP1 in Nicotiana tabacum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u et al, 2011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nt specific NAC (NAM/ATAF/CUC) transcription factors : TaNAC2a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nics : overexpression of TaNAC2a in Nicotiana tabacum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g et al, 2012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 Responsive Element (DRE) binding protein : TdicDRF1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fication &amp; characterization of TdicDRF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dicoccoide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cas et al, 2011b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ticum aestivum salt response gene : TaSRG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fication &amp; characterization of TaSR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 et al, 2011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t transcriptional/translational  modification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NA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RNA profiling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coccoide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/roo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antar, 2011 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olytic activity and cysteine protease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 water status, pigment level, transcript, protein, enzyme activity level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ova-Stoilova et al, 2010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ysteine protease : TaCP 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nics : overexpression of TaCP in Arabidopsis thalia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ng et al, 2010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OS &amp; Antioxidant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94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 and antioxidant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gen peroxidase, lipid peroxidation, glutathione/ascorbate level, enzyme activity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ot cells/root mitochondria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ote et al, 2010</w:t>
            </w:r>
          </w:p>
        </w:tc>
      </w:tr>
      <w:tr>
        <w:trPr>
          <w:trHeight w:val="126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oxidants with a focus on  ascorbate/glutathione cycle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cript level measurements in stem ; ascorbate level, ascorbate peroxidase activity, lipid peroxidation measurements in leaf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m/leaf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enji et al, 2010b</w:t>
            </w:r>
          </w:p>
        </w:tc>
      </w:tr>
      <w:tr>
        <w:trPr>
          <w:trHeight w:val="126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S (CAT, APX, GR, SOD) in relation to photosynthesis (PS II) 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 relative water content, chlorophyll content, photosynthetic efficiency of PSII, protein content and enzyme activity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durum/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seynova et al, 2012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 levels in response to NO ; in relation to ABA and root growth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, ABA, ROS, root growth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o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i et al, 2010</w:t>
            </w:r>
          </w:p>
        </w:tc>
      </w:tr>
      <w:tr>
        <w:trPr>
          <w:trHeight w:val="157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 levels in response to BABA; in relation to ABA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 water content, dessiccation tolerance (relative leaf water content, lethal leaf water potential), ROS level, enzyme activity, lipid peroxidation, yield measurements,  ABA quantificatio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 et al, 2012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scisic Acid (ABA)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A catabolism, ABA 8'-hydroxylase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nics : TaABA08'OF1 (ABA 8'-hydroxylase) deletion line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i et al, 2011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A in relation to protective proteins, LEA with a focus on dehydrin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 and protein level measurements and ABA quantificatio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eva et al, 2010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A in response to NO; in relation to ROS and root growth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, ABA, ROS, root growth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oot 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i et al, 2010</w:t>
            </w:r>
          </w:p>
        </w:tc>
      </w:tr>
      <w:tr>
        <w:trPr>
          <w:trHeight w:val="94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A in relation to recovery of leaf growth through osmotic adjustment 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 elongation kinetics, water potential, osmotic potential, turgor pressure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dur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af 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hdid et al, 2011</w:t>
            </w:r>
          </w:p>
        </w:tc>
      </w:tr>
      <w:tr>
        <w:trPr>
          <w:trHeight w:val="157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A levels in response to BABA; in relation to ROS and antioxidant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 water content, dessiccation tolerance (leaf relative water content, lethal leaf water potential), ROS level, enzyme activity, lipid peroxidation, yield measurements and ABA quantificatio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 et al, 2012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ther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157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A effect in relation to ABA, ROS and antioxidants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il water content, dessiccation tolerance (leaf relative water content, lethal leaf water potential), ROS level, enzyme activity, lipid peroxidation, yield measurements and ABA quantificatio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f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 et al, 2012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amines : spermine, cadverine, spermidine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 level measurement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ot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vács et al, 2010</w:t>
            </w:r>
          </w:p>
        </w:tc>
      </w:tr>
      <w:tr>
        <w:trPr>
          <w:trHeight w:val="94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P rich zinc finger protein with unknown function : TaCHP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nics : Ubiquitin::TaCHP transgenic wheat lines , overexpression of TaCHP in Arabidopsis thalian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A dependent and independent pathway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 et al, 2010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phagy related gene 8 : TdicATG8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genics : silencing in Triticum dicoccoides via VIGS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dicoccoide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zuoglu-Ozturk, 2012</w:t>
            </w:r>
          </w:p>
        </w:tc>
      </w:tr>
      <w:tr>
        <w:trPr>
          <w:trHeight w:val="315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L5 gene : TaL5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fication &amp; characterization of TaL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aestivum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Kang et al, 2012</w:t>
            </w:r>
          </w:p>
        </w:tc>
      </w:tr>
      <w:tr>
        <w:trPr>
          <w:trHeight w:val="630" w:hRule="atLeast"/>
        </w:trPr>
        <w:tc>
          <w:tcPr>
            <w:tcW w:w="2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gral transmembrane protein inducible by TNF-α (TMPIT) : TdicTMPIT1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fication &amp; characterization of TdicTMPIT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. dicoccoide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ugh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cas et al, 2011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SA : Salicylic acid ; LEA : Late embryogenesis abundant ; ABA : Abscisic acid ; PSII : Photosystem II ; ROS : Reactive oxygen species ; NO : Nitric oxide ; SNP : Small Nucleotide Polymor</w:t>
      </w:r>
      <w:bookmarkStart w:id="0" w:name="_GoBack"/>
      <w:bookmarkEnd w:id="0"/>
      <w:r>
        <w:rPr>
          <w:rFonts w:cs="Times New Roman" w:ascii="Times New Roman" w:hAnsi="Times New Roman"/>
        </w:rPr>
        <w:t>phism ; InDEL : insertion/deletion ; VIGS : Virus induced gene silencing ;  CAT : Catalase ; GR : Glutathione reductase ; SOD : Superoxide dismutase ; APX : Ascorbate peroxidase ; BABA : β-aminobutyric acid ; TNF-α : Tumor necrosis factor α ;  CHP : Cysteine Histidine Proline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01:33:00Z</dcterms:created>
  <dc:creator>meldak</dc:creator>
  <dc:description/>
  <dc:language>en-US</dc:language>
  <cp:lastModifiedBy>meldak</cp:lastModifiedBy>
  <dcterms:modified xsi:type="dcterms:W3CDTF">2012-10-25T01:33:00Z</dcterms:modified>
  <cp:revision>1</cp:revision>
  <dc:subject/>
  <dc:title/>
</cp:coreProperties>
</file>